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29B09" w14:textId="7C919207" w:rsidR="00C130C0" w:rsidRPr="00F2691F" w:rsidRDefault="00C130C0" w:rsidP="00C130C0">
      <w:pPr>
        <w:rPr>
          <w:b/>
          <w:lang w:val="en-GB"/>
        </w:rPr>
      </w:pPr>
      <w:r>
        <w:rPr>
          <w:b/>
          <w:lang w:val="en-GB"/>
        </w:rPr>
        <w:t>Supplement</w:t>
      </w:r>
      <w:r w:rsidRPr="00F2691F">
        <w:rPr>
          <w:b/>
          <w:lang w:val="en-GB"/>
        </w:rPr>
        <w:t xml:space="preserve"> </w:t>
      </w:r>
      <w:r>
        <w:rPr>
          <w:b/>
          <w:lang w:val="en-GB"/>
        </w:rPr>
        <w:t>1</w:t>
      </w:r>
      <w:r w:rsidRPr="00F2691F">
        <w:rPr>
          <w:b/>
          <w:lang w:val="en-GB"/>
        </w:rPr>
        <w:t>. List of statements identified as potential levers and barriers for HEPA policy development.</w:t>
      </w:r>
      <w:r w:rsidR="00010E45">
        <w:rPr>
          <w:b/>
          <w:lang w:val="en-GB"/>
        </w:rPr>
        <w:br/>
      </w:r>
    </w:p>
    <w:tbl>
      <w:tblPr>
        <w:tblW w:w="140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48"/>
        <w:gridCol w:w="1985"/>
        <w:gridCol w:w="1696"/>
      </w:tblGrid>
      <w:tr w:rsidR="00C130C0" w:rsidRPr="00845CF3" w14:paraId="32E8104E" w14:textId="77777777" w:rsidTr="00010E45">
        <w:trPr>
          <w:trHeight w:val="300"/>
        </w:trPr>
        <w:tc>
          <w:tcPr>
            <w:tcW w:w="103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8BC6" w14:textId="77777777" w:rsidR="00C130C0" w:rsidRPr="00F2691F" w:rsidRDefault="00C130C0" w:rsidP="0051002F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F2691F">
              <w:rPr>
                <w:b/>
                <w:bCs/>
                <w:color w:val="000000"/>
                <w:lang w:val="en-GB"/>
              </w:rPr>
              <w:t>Statement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0D29" w14:textId="77777777" w:rsidR="00C130C0" w:rsidRPr="00F2691F" w:rsidRDefault="00C130C0" w:rsidP="0051002F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F2691F">
              <w:rPr>
                <w:b/>
                <w:bCs/>
                <w:color w:val="000000"/>
                <w:lang w:val="en-GB"/>
              </w:rPr>
              <w:t>Levers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BCC1" w14:textId="77777777" w:rsidR="00C130C0" w:rsidRPr="00F2691F" w:rsidRDefault="00C130C0" w:rsidP="0051002F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F2691F">
              <w:rPr>
                <w:b/>
                <w:bCs/>
                <w:color w:val="000000"/>
                <w:lang w:val="en-GB"/>
              </w:rPr>
              <w:t>Barriers</w:t>
            </w:r>
          </w:p>
        </w:tc>
      </w:tr>
      <w:tr w:rsidR="000113BD" w:rsidRPr="00845CF3" w14:paraId="75E5F904" w14:textId="77777777" w:rsidTr="00010E45">
        <w:trPr>
          <w:trHeight w:val="300"/>
        </w:trPr>
        <w:tc>
          <w:tcPr>
            <w:tcW w:w="103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0AD712" w14:textId="77777777" w:rsidR="000113BD" w:rsidRPr="00F2691F" w:rsidRDefault="000113BD" w:rsidP="0051002F">
            <w:pPr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E9C2CE" w14:textId="77777777" w:rsidR="000113BD" w:rsidRPr="00F2691F" w:rsidRDefault="000113BD" w:rsidP="0051002F">
            <w:pPr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E31693" w14:textId="77777777" w:rsidR="000113BD" w:rsidRPr="00F2691F" w:rsidRDefault="000113BD" w:rsidP="0051002F">
            <w:pPr>
              <w:jc w:val="center"/>
              <w:rPr>
                <w:b/>
                <w:bCs/>
                <w:color w:val="000000"/>
                <w:lang w:val="en-GB"/>
              </w:rPr>
            </w:pPr>
          </w:p>
        </w:tc>
      </w:tr>
      <w:tr w:rsidR="00C130C0" w:rsidRPr="00845CF3" w14:paraId="15B1A0C9" w14:textId="77777777" w:rsidTr="0051002F">
        <w:trPr>
          <w:trHeight w:val="315"/>
        </w:trPr>
        <w:tc>
          <w:tcPr>
            <w:tcW w:w="103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C65229" w14:textId="77777777" w:rsidR="00C130C0" w:rsidRPr="00F2691F" w:rsidRDefault="00C130C0" w:rsidP="0051002F">
            <w:pPr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1. State disease prevention and health promotion of inhabitants as a priority.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AFDB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H, S, DH, EO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50E8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72FC2F53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5A7203F4" w14:textId="77777777" w:rsidR="00C130C0" w:rsidRPr="00F2691F" w:rsidRDefault="00C130C0" w:rsidP="0051002F">
            <w:pPr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2. Consider the improvement in the PA level of inhabitants as a major lever of disease prevention and health promotion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0E85AC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S, DH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F2B161D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0113BD" w14:paraId="56E2A5E8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4FB0665B" w14:textId="77777777" w:rsidR="00C130C0" w:rsidRPr="00F2691F" w:rsidRDefault="00C130C0" w:rsidP="0051002F">
            <w:pPr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3. Try</w:t>
            </w:r>
            <w:r>
              <w:rPr>
                <w:color w:val="000000"/>
                <w:lang w:val="en-GB"/>
              </w:rPr>
              <w:t xml:space="preserve"> to</w:t>
            </w:r>
            <w:r w:rsidRPr="00F2691F">
              <w:rPr>
                <w:color w:val="000000"/>
                <w:lang w:val="en-GB"/>
              </w:rPr>
              <w:t xml:space="preserve"> overcome the constraints of elected official</w:t>
            </w:r>
            <w:r>
              <w:rPr>
                <w:color w:val="000000"/>
                <w:lang w:val="en-GB"/>
              </w:rPr>
              <w:t>s</w:t>
            </w:r>
            <w:r w:rsidRPr="00F2691F">
              <w:rPr>
                <w:color w:val="000000"/>
                <w:lang w:val="en-GB"/>
              </w:rPr>
              <w:t>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539DC8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BD8CAA3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23C19FA2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50039530" w14:textId="77777777" w:rsidR="00C130C0" w:rsidRPr="00F2691F" w:rsidRDefault="00C130C0" w:rsidP="0051002F">
            <w:pPr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4. Initiate actions beyond the duration of the mandate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7F3F76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DH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0B2505C" w14:textId="070BA52A" w:rsidR="00C130C0" w:rsidRPr="00F2691F" w:rsidRDefault="00C130C0" w:rsidP="00F21730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 xml:space="preserve">S, </w:t>
            </w:r>
            <w:r w:rsidR="00F21730" w:rsidRPr="00F2691F">
              <w:rPr>
                <w:color w:val="000000"/>
                <w:lang w:val="en-GB"/>
              </w:rPr>
              <w:t>E</w:t>
            </w:r>
            <w:r w:rsidR="00F21730">
              <w:rPr>
                <w:color w:val="000000"/>
                <w:lang w:val="en-GB"/>
              </w:rPr>
              <w:t>O</w:t>
            </w:r>
          </w:p>
        </w:tc>
      </w:tr>
      <w:tr w:rsidR="00C130C0" w:rsidRPr="00845CF3" w14:paraId="49DB32B8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5615C4E5" w14:textId="77777777" w:rsidR="00C130C0" w:rsidRPr="00F2691F" w:rsidRDefault="00C130C0" w:rsidP="0051002F">
            <w:pPr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 xml:space="preserve">5. Have policies consistent with those of other local governments.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2F6421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120FEC8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H, S, DH</w:t>
            </w:r>
          </w:p>
        </w:tc>
      </w:tr>
      <w:tr w:rsidR="00C130C0" w:rsidRPr="000113BD" w14:paraId="5A57BA66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7935A48B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6. Have a clear political commitment that is displayed in the campaign program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9F65153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99A9520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3A0FC471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7296C9B9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7. Have a political commitment resulting in strong and permanent leadership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C5A2EA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207A347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H</w:t>
            </w:r>
          </w:p>
        </w:tc>
      </w:tr>
      <w:tr w:rsidR="00C130C0" w:rsidRPr="000113BD" w14:paraId="64A577D0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09F0013D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8. Have a political commitment formalized by documents, frameworks and/or development plan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76C40FF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F066D8C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0113BD" w14:paraId="37D01621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3AF24C64" w14:textId="77777777" w:rsidR="00C130C0" w:rsidRPr="00F2691F" w:rsidRDefault="00C130C0" w:rsidP="0051002F">
            <w:pPr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9. Have a political commitment resulting in the reorganization of service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C696C65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3705740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17E87A33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44EDCEC6" w14:textId="77777777" w:rsidR="00C130C0" w:rsidRPr="00F2691F" w:rsidRDefault="00C130C0" w:rsidP="0051002F">
            <w:pPr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10. Have a political commitment resulting in the reorganization of collaborations between department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225326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H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9DCD51D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, DH</w:t>
            </w:r>
          </w:p>
        </w:tc>
      </w:tr>
      <w:tr w:rsidR="00C130C0" w:rsidRPr="000113BD" w14:paraId="21659418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4CA4C700" w14:textId="77777777" w:rsidR="00C130C0" w:rsidRPr="00F2691F" w:rsidRDefault="00C130C0" w:rsidP="0051002F">
            <w:pPr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11. Have</w:t>
            </w:r>
            <w:r w:rsidR="00F21730">
              <w:rPr>
                <w:color w:val="000000"/>
                <w:lang w:val="en-GB"/>
              </w:rPr>
              <w:t xml:space="preserve"> a</w:t>
            </w:r>
            <w:r w:rsidRPr="00F2691F">
              <w:rPr>
                <w:color w:val="000000"/>
                <w:lang w:val="en-GB"/>
              </w:rPr>
              <w:t xml:space="preserve"> political commitment resulting in new and specific missions for elected officials on this topic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87327FC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4D1D859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161AD7BB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50EF1451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12. Have a political commitment resulting in the reallocation of financial resource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EEB38B8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0EBEE1F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EO</w:t>
            </w:r>
          </w:p>
        </w:tc>
      </w:tr>
      <w:tr w:rsidR="00C130C0" w:rsidRPr="00845CF3" w14:paraId="7EEA1646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1ED2EAD1" w14:textId="77777777" w:rsidR="00C130C0" w:rsidRPr="00F2691F" w:rsidRDefault="00C130C0" w:rsidP="0051002F">
            <w:pPr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13. Have a political commitment resulting in the reallocation of human resource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870B27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3C385A1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7E26ACAD" w14:textId="77777777" w:rsidTr="0051002F">
        <w:trPr>
          <w:trHeight w:val="240"/>
        </w:trPr>
        <w:tc>
          <w:tcPr>
            <w:tcW w:w="10348" w:type="dxa"/>
            <w:shd w:val="clear" w:color="auto" w:fill="auto"/>
            <w:vAlign w:val="center"/>
            <w:hideMark/>
          </w:tcPr>
          <w:p w14:paraId="756582BF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14. Have a governance that allows for the elaboration of a shared project between the elected officials from various sector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55DB63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2CE4480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H, S, DH, EO</w:t>
            </w:r>
          </w:p>
        </w:tc>
      </w:tr>
      <w:tr w:rsidR="00C130C0" w:rsidRPr="00845CF3" w14:paraId="1711A880" w14:textId="77777777" w:rsidTr="0051002F">
        <w:trPr>
          <w:trHeight w:val="386"/>
        </w:trPr>
        <w:tc>
          <w:tcPr>
            <w:tcW w:w="10348" w:type="dxa"/>
            <w:shd w:val="clear" w:color="auto" w:fill="auto"/>
            <w:vAlign w:val="center"/>
            <w:hideMark/>
          </w:tcPr>
          <w:p w14:paraId="2CBB624F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15. Have a governance that allows for the elaboration of a shared project between the department heads from various sector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BB7351C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S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E7D46CB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H, DH</w:t>
            </w:r>
          </w:p>
        </w:tc>
      </w:tr>
      <w:tr w:rsidR="00C130C0" w:rsidRPr="00845CF3" w14:paraId="0DCCC38D" w14:textId="77777777" w:rsidTr="0051002F">
        <w:trPr>
          <w:trHeight w:val="264"/>
        </w:trPr>
        <w:tc>
          <w:tcPr>
            <w:tcW w:w="10348" w:type="dxa"/>
            <w:shd w:val="clear" w:color="auto" w:fill="auto"/>
            <w:vAlign w:val="center"/>
            <w:hideMark/>
          </w:tcPr>
          <w:p w14:paraId="1B79E64F" w14:textId="77777777" w:rsidR="00C130C0" w:rsidRPr="00F2691F" w:rsidRDefault="00C130C0" w:rsidP="0051002F">
            <w:pPr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16. Have a governance that allows for the elaboration of a project shared between the elected officials and department head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E8513D5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S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2568F85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DH</w:t>
            </w:r>
          </w:p>
        </w:tc>
      </w:tr>
      <w:tr w:rsidR="00C130C0" w:rsidRPr="00845CF3" w14:paraId="63246BAE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0376B0B9" w14:textId="7C3827D9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 xml:space="preserve">17. Consult with the staff of all involved departments during the </w:t>
            </w:r>
            <w:r w:rsidR="008F2FF5">
              <w:rPr>
                <w:color w:val="000000"/>
                <w:lang w:val="en-GB"/>
              </w:rPr>
              <w:t xml:space="preserve">planning and </w:t>
            </w:r>
            <w:r w:rsidR="00C44756">
              <w:rPr>
                <w:color w:val="000000"/>
                <w:lang w:val="en-GB"/>
              </w:rPr>
              <w:t>implementation of</w:t>
            </w:r>
            <w:r w:rsidRPr="00F2691F">
              <w:rPr>
                <w:color w:val="000000"/>
                <w:lang w:val="en-GB"/>
              </w:rPr>
              <w:t xml:space="preserve"> a project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665B08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S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0BF3A18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DH</w:t>
            </w:r>
          </w:p>
        </w:tc>
      </w:tr>
      <w:tr w:rsidR="00C130C0" w:rsidRPr="000113BD" w14:paraId="6B42C1EF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0743DE90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18. Have the coordination mainly led by the sports department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BDE073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C588712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0113BD" w14:paraId="57AD5F71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7B16EC86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19. Have the coordination mainly led by the health department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7CD6E1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54C3582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0113BD" w14:paraId="0F075D95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31335A21" w14:textId="77777777" w:rsidR="00C130C0" w:rsidRPr="00F2691F" w:rsidRDefault="00C130C0" w:rsidP="0051002F">
            <w:pPr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20. Have the coordination mainly led by another department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A1562EE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1810E1E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0113BD" w14:paraId="63331A7F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289DD7F3" w14:textId="77777777" w:rsidR="00C130C0" w:rsidRPr="00F2691F" w:rsidRDefault="00C130C0" w:rsidP="0051002F">
            <w:pPr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21. Have the coordination mainly led by a dedicated structure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A724F4E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E594EDC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3EC25196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3A8C6C67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22. Have the coordination mainly ensured by transversal relations between the department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278555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H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F32E684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, DH, EO</w:t>
            </w:r>
          </w:p>
        </w:tc>
      </w:tr>
      <w:tr w:rsidR="00C130C0" w:rsidRPr="00845CF3" w14:paraId="12536BD9" w14:textId="77777777" w:rsidTr="0051002F">
        <w:trPr>
          <w:trHeight w:val="296"/>
        </w:trPr>
        <w:tc>
          <w:tcPr>
            <w:tcW w:w="10348" w:type="dxa"/>
            <w:shd w:val="clear" w:color="auto" w:fill="auto"/>
            <w:vAlign w:val="center"/>
            <w:hideMark/>
          </w:tcPr>
          <w:p w14:paraId="3FC0B618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lastRenderedPageBreak/>
              <w:t>23. Target the community across the life course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167EF3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S, DH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D110E02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63529251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255D26E5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24. Target children and teenager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1A9E87A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S, DH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E483628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6BE9371E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71C4277B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25. Target adult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2B95C5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S, DH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C1D5240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35E080C1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6CF459E1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26. Target elderly people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2900CD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S, DH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110A040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2873A880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00B84D39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27. Target vulnerable people (health)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97746C5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 xml:space="preserve">H, 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FE2BCD9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S, EO</w:t>
            </w:r>
          </w:p>
        </w:tc>
      </w:tr>
      <w:tr w:rsidR="00C130C0" w:rsidRPr="00845CF3" w14:paraId="3BB5736B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7813FDE7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28. Target disadvantaged people (social)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008B18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H, S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9E4DB14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DH</w:t>
            </w:r>
          </w:p>
        </w:tc>
      </w:tr>
      <w:tr w:rsidR="00C130C0" w:rsidRPr="00845CF3" w14:paraId="5E103275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3B19B1F4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 xml:space="preserve">29. Act on active transportation.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3CCAE90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E51AABF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DH, EO</w:t>
            </w:r>
          </w:p>
        </w:tc>
      </w:tr>
      <w:tr w:rsidR="00C130C0" w:rsidRPr="00845CF3" w14:paraId="602690E0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2E6CA0E0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30. Act on the school environment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8647A35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S, DH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1B10C02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42EDED8E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4290CDA6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31. Act on leisure activities outside sports club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82E1ED7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C61E729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 xml:space="preserve">SP, H, DH, </w:t>
            </w:r>
          </w:p>
        </w:tc>
      </w:tr>
      <w:tr w:rsidR="00C130C0" w:rsidRPr="00845CF3" w14:paraId="0525AD01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3CBF3C60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32. Act on leisure activities in sports club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F7BF5E9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S, DH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195A69E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23BF2B5A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116ABC48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33. Act on the private sector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C5E37B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0B4D0E8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H, S, DH</w:t>
            </w:r>
          </w:p>
        </w:tc>
      </w:tr>
      <w:tr w:rsidR="00C130C0" w:rsidRPr="00845CF3" w14:paraId="01184E5C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77EED1B7" w14:textId="7BB11B7A" w:rsidR="00C130C0" w:rsidRPr="00F2691F" w:rsidRDefault="00C130C0" w:rsidP="0051002F">
            <w:pPr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 xml:space="preserve">34. Promote the participative </w:t>
            </w:r>
            <w:r w:rsidR="00766AC8">
              <w:rPr>
                <w:color w:val="000000"/>
                <w:lang w:val="en-GB"/>
              </w:rPr>
              <w:t>approach of</w:t>
            </w:r>
            <w:r w:rsidRPr="00F2691F">
              <w:rPr>
                <w:color w:val="000000"/>
                <w:lang w:val="en-GB"/>
              </w:rPr>
              <w:t xml:space="preserve"> the community by enabling direct communication with the municipality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FF05843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H, S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276C2B4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AD4285" w14:paraId="7E43F395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1C82C02B" w14:textId="54780F34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 xml:space="preserve">35. Promote the participative </w:t>
            </w:r>
            <w:r w:rsidR="00766AC8">
              <w:rPr>
                <w:color w:val="000000"/>
                <w:lang w:val="en-GB"/>
              </w:rPr>
              <w:t>approach</w:t>
            </w:r>
            <w:r w:rsidRPr="00F2691F">
              <w:rPr>
                <w:color w:val="000000"/>
                <w:lang w:val="en-GB"/>
              </w:rPr>
              <w:t xml:space="preserve"> of the community through citizen committees.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12F38F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516944B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6CF2299D" w14:textId="77777777" w:rsidTr="0051002F">
        <w:trPr>
          <w:trHeight w:val="630"/>
        </w:trPr>
        <w:tc>
          <w:tcPr>
            <w:tcW w:w="10348" w:type="dxa"/>
            <w:shd w:val="clear" w:color="auto" w:fill="auto"/>
            <w:vAlign w:val="center"/>
            <w:hideMark/>
          </w:tcPr>
          <w:p w14:paraId="0FE4A287" w14:textId="608D2171" w:rsidR="00C130C0" w:rsidRPr="00F2691F" w:rsidRDefault="00C130C0" w:rsidP="0051002F">
            <w:pPr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 xml:space="preserve">36. Promote the participative </w:t>
            </w:r>
            <w:r w:rsidR="00766AC8">
              <w:rPr>
                <w:color w:val="000000"/>
                <w:lang w:val="en-GB"/>
              </w:rPr>
              <w:t xml:space="preserve">approach </w:t>
            </w:r>
            <w:r w:rsidRPr="00F2691F">
              <w:rPr>
                <w:color w:val="000000"/>
                <w:lang w:val="en-GB"/>
              </w:rPr>
              <w:t>of the community through associations, neighbourhood committees or other organized network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3BD136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S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ED5D8FC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0DA8793F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213365CC" w14:textId="11BABEFD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 xml:space="preserve">37. </w:t>
            </w:r>
            <w:r w:rsidR="00B44943" w:rsidRPr="00F2691F">
              <w:rPr>
                <w:lang w:val="en-GB"/>
              </w:rPr>
              <w:t>Have</w:t>
            </w:r>
            <w:r w:rsidR="00B44943">
              <w:rPr>
                <w:lang w:val="en-GB"/>
              </w:rPr>
              <w:t xml:space="preserve"> local context</w:t>
            </w:r>
            <w:r w:rsidR="008E7DFC">
              <w:rPr>
                <w:lang w:val="en-GB"/>
              </w:rPr>
              <w:t>s</w:t>
            </w:r>
            <w:r w:rsidR="00B44943" w:rsidRPr="00F2691F">
              <w:rPr>
                <w:lang w:val="en-GB"/>
              </w:rPr>
              <w:t xml:space="preserve"> </w:t>
            </w:r>
            <w:r w:rsidR="00B44943" w:rsidRPr="00F2691F">
              <w:rPr>
                <w:rStyle w:val="tlid-translation"/>
                <w:lang w:val="en-GB"/>
              </w:rPr>
              <w:t>knowledge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BD4FD07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H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4FBDF0B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S, DH, EO</w:t>
            </w:r>
          </w:p>
        </w:tc>
      </w:tr>
      <w:tr w:rsidR="00C130C0" w:rsidRPr="00845CF3" w14:paraId="18DF8A2E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13402DF9" w14:textId="6A9A8C96" w:rsidR="00C130C0" w:rsidRPr="00F2691F" w:rsidRDefault="00C130C0" w:rsidP="00F21730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38. Have knowledge about the diversity of local stakeholders that may be involved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3052E5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S, DH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8E8DFD3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6EA90717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52C4C92C" w14:textId="7B876015" w:rsidR="00C130C0" w:rsidRPr="00F2691F" w:rsidRDefault="00C130C0" w:rsidP="00F21730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 xml:space="preserve">39. Have knowledge about different departments </w:t>
            </w:r>
            <w:r w:rsidR="00F21730">
              <w:rPr>
                <w:color w:val="000000"/>
                <w:lang w:val="en-GB"/>
              </w:rPr>
              <w:t>in</w:t>
            </w:r>
            <w:r w:rsidR="00F21730" w:rsidRPr="00F2691F">
              <w:rPr>
                <w:color w:val="000000"/>
                <w:lang w:val="en-GB"/>
              </w:rPr>
              <w:t xml:space="preserve"> </w:t>
            </w:r>
            <w:r w:rsidRPr="00F2691F">
              <w:rPr>
                <w:color w:val="000000"/>
                <w:lang w:val="en-GB"/>
              </w:rPr>
              <w:t xml:space="preserve">the municipality.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2667B3E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H, S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092E6B2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340DC5DB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6581E1AF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40. Have knowledge about other public service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BBD8CE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DH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B7935B2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61A693E5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0F6C3462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 xml:space="preserve">41. </w:t>
            </w:r>
            <w:bookmarkStart w:id="0" w:name="_GoBack"/>
            <w:r w:rsidRPr="00F2691F">
              <w:rPr>
                <w:color w:val="000000"/>
                <w:lang w:val="en-GB"/>
              </w:rPr>
              <w:t>Have knowledge based on field experience.</w:t>
            </w:r>
            <w:bookmarkEnd w:id="0"/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225490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S, DH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11304A8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2DE75501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4E84A37D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42. Have scientific knowledge on this topic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180D072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5C97DAE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51250325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1EB4C435" w14:textId="77777777" w:rsidR="00C130C0" w:rsidRPr="00F2691F" w:rsidRDefault="00C130C0" w:rsidP="0051002F">
            <w:pPr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43. Have knowledge of laws, plans and recommendations on this topic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D7EB9D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S, DH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176AF04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25934995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13F6825A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44. Recruit additional human resource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F37D5A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21CCA8E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</w:t>
            </w:r>
          </w:p>
        </w:tc>
      </w:tr>
      <w:tr w:rsidR="00C130C0" w:rsidRPr="00845CF3" w14:paraId="452AF941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1E7AA21D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45. Reassign human resource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1A9F9DD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0E3907D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0C56D779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1CA91765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46. Mutualize human resources between departments in the municipality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F33CEF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H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7755BFE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</w:t>
            </w:r>
          </w:p>
        </w:tc>
      </w:tr>
      <w:tr w:rsidR="00C130C0" w:rsidRPr="00845CF3" w14:paraId="7B969DB1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7A94F945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47. Mobilize volunteer human resource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02BD4BC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C8D161F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</w:t>
            </w:r>
          </w:p>
        </w:tc>
      </w:tr>
      <w:tr w:rsidR="00C130C0" w:rsidRPr="00845CF3" w14:paraId="6AF2E6BB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5C2C8802" w14:textId="443DBCDD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 xml:space="preserve">48. </w:t>
            </w:r>
            <w:r>
              <w:rPr>
                <w:lang w:val="en-US"/>
              </w:rPr>
              <w:t>Training for human resource personne</w:t>
            </w:r>
            <w:r w:rsidRPr="004B7328">
              <w:rPr>
                <w:lang w:val="en-US"/>
              </w:rPr>
              <w:t>l</w:t>
            </w:r>
            <w:r w:rsidRPr="004B7328">
              <w:rPr>
                <w:rStyle w:val="tlid-translation"/>
                <w:lang w:val="en-GB"/>
              </w:rPr>
              <w:t>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6AA68B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S, DH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D83F8F7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EO</w:t>
            </w:r>
          </w:p>
        </w:tc>
      </w:tr>
      <w:tr w:rsidR="00C130C0" w:rsidRPr="00AD4285" w14:paraId="3C55F5FB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038A8D52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49. Rely on a HEPA expertise cent</w:t>
            </w:r>
            <w:r>
              <w:rPr>
                <w:color w:val="000000"/>
                <w:lang w:val="en-GB"/>
              </w:rPr>
              <w:t>re</w:t>
            </w:r>
            <w:r w:rsidRPr="00F2691F">
              <w:rPr>
                <w:color w:val="000000"/>
                <w:lang w:val="en-GB"/>
              </w:rPr>
              <w:t>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5C4027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F160F4D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7680A836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48CA8582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50. Rely on expert-volunteer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70B893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B65ABE8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</w:t>
            </w:r>
          </w:p>
        </w:tc>
      </w:tr>
      <w:tr w:rsidR="00C130C0" w:rsidRPr="00845CF3" w14:paraId="7BE1E018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40C22404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51. Allocate specific financial resource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2EC85CA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6D59C80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</w:t>
            </w:r>
          </w:p>
        </w:tc>
      </w:tr>
      <w:tr w:rsidR="00C130C0" w:rsidRPr="00046698" w14:paraId="02059451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235EF3D4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52. Have an economic model from the private sector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BCD047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28EF97A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0113BD" w14:paraId="5FE8B672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2B17967B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53. Have an economic model based on the municipality's own resource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2F4C939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3D866B3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24384CEA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7DAC0FF2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54. Have an economic model involving other public funding.</w:t>
            </w:r>
            <w:r w:rsidRPr="00F2691F">
              <w:rPr>
                <w:rFonts w:ascii="Calibri" w:hAnsi="Calibri"/>
                <w:color w:val="000000"/>
                <w:lang w:val="en-GB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ECC3A1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219D620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DH</w:t>
            </w:r>
          </w:p>
        </w:tc>
      </w:tr>
      <w:tr w:rsidR="00C130C0" w:rsidRPr="000113BD" w14:paraId="69A529C8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1EEB64D5" w14:textId="77777777" w:rsidR="00C130C0" w:rsidRPr="00F2691F" w:rsidRDefault="00C130C0" w:rsidP="0051002F">
            <w:pPr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55. Have an economic model based on public-private solution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787FF38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756D7E4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21929782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0040C357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56. Have an economic model based on public health insurance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F928060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253BD51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EO</w:t>
            </w:r>
          </w:p>
        </w:tc>
      </w:tr>
      <w:tr w:rsidR="00C130C0" w:rsidRPr="00845CF3" w14:paraId="3AADAC99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0FCB09DB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57. Have an economic model based on private health insurance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45CFCD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041E2FC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</w:t>
            </w:r>
          </w:p>
        </w:tc>
      </w:tr>
      <w:tr w:rsidR="00C130C0" w:rsidRPr="000113BD" w14:paraId="1856B664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33C33543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58. Have an economic model based on the financial participation of user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2DF1059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2830B56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72305ECC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519FCD21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59. Have an economic model with a social tariff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A8D4AAB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976809A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EO</w:t>
            </w:r>
          </w:p>
        </w:tc>
      </w:tr>
      <w:tr w:rsidR="00C130C0" w:rsidRPr="00845CF3" w14:paraId="7A8E60ED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44B1A38E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60. Identify the needs of the community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DDC6AB4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DH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BF67FB7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, EO</w:t>
            </w:r>
          </w:p>
        </w:tc>
      </w:tr>
      <w:tr w:rsidR="00C130C0" w:rsidRPr="00845CF3" w14:paraId="7466E318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43294EF2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61. Set up a local HEPA program ensured by the municipality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2C674A8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276033C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037F27F3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2A2308CE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62. Set up a place to centralize information about local opportunitie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158EB2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F0FFD8E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</w:t>
            </w:r>
          </w:p>
        </w:tc>
      </w:tr>
      <w:tr w:rsidR="00C130C0" w:rsidRPr="00845CF3" w14:paraId="07E92439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402C5651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63. Develop an assessment and orientation service towards local HEPA program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F82E60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F18079E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</w:t>
            </w:r>
          </w:p>
        </w:tc>
      </w:tr>
      <w:tr w:rsidR="00C130C0" w:rsidRPr="00845CF3" w14:paraId="3428F643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161F60DF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64. Develop communication strategies to inform, raise awareness and promote</w:t>
            </w:r>
            <w:r w:rsidRPr="00F2691F">
              <w:rPr>
                <w:rFonts w:ascii="Calibri" w:hAnsi="Calibri"/>
                <w:color w:val="000000"/>
                <w:lang w:val="en-GB"/>
              </w:rPr>
              <w:t xml:space="preserve"> </w:t>
            </w:r>
            <w:r w:rsidRPr="00F2691F">
              <w:rPr>
                <w:color w:val="000000"/>
                <w:lang w:val="en-GB"/>
              </w:rPr>
              <w:t>HEPA</w:t>
            </w:r>
            <w:r w:rsidRPr="00F2691F">
              <w:rPr>
                <w:rFonts w:ascii="Calibri" w:hAnsi="Calibri"/>
                <w:color w:val="000000"/>
                <w:lang w:val="en-GB"/>
              </w:rPr>
              <w:t>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CD40D66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S, DH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E12D958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6B5ED130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227C3465" w14:textId="54F6F20A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65. Create events to inform, raise awareness and promote</w:t>
            </w:r>
            <w:r w:rsidR="008B75B9">
              <w:rPr>
                <w:color w:val="000000"/>
                <w:lang w:val="en-GB"/>
              </w:rPr>
              <w:t xml:space="preserve"> HEPA</w:t>
            </w:r>
            <w:r w:rsidRPr="00F2691F">
              <w:rPr>
                <w:color w:val="000000"/>
                <w:lang w:val="en-GB"/>
              </w:rPr>
              <w:t>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1F2C82F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S, DH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9F65D1C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768FED37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2F8C0C5C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66. Develop public space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AC2EAE2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H, S, DH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2B9A231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EO</w:t>
            </w:r>
          </w:p>
        </w:tc>
      </w:tr>
      <w:tr w:rsidR="00C130C0" w:rsidRPr="00845CF3" w14:paraId="04073BC8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0A8C58C3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 xml:space="preserve">67. Develop active transportation.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535D508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3D3A637B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DH</w:t>
            </w:r>
          </w:p>
        </w:tc>
      </w:tr>
      <w:tr w:rsidR="00C130C0" w:rsidRPr="00845CF3" w14:paraId="4D2404A5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248D0FD2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68. Create sports facilitie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2A4AC8D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27C7F15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</w:t>
            </w:r>
          </w:p>
        </w:tc>
      </w:tr>
      <w:tr w:rsidR="00C130C0" w:rsidRPr="00845CF3" w14:paraId="21A6C5AE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79D31ABC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69. Maintain or renovate</w:t>
            </w:r>
            <w:r w:rsidRPr="00F2691F">
              <w:rPr>
                <w:rFonts w:ascii="Calibri" w:hAnsi="Calibri"/>
                <w:color w:val="000000"/>
                <w:lang w:val="en-GB"/>
              </w:rPr>
              <w:t xml:space="preserve"> </w:t>
            </w:r>
            <w:r w:rsidRPr="00F2691F">
              <w:rPr>
                <w:color w:val="000000"/>
                <w:lang w:val="en-GB"/>
              </w:rPr>
              <w:t xml:space="preserve">sports facilities.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2B5949C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DH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B12F751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</w:t>
            </w:r>
          </w:p>
        </w:tc>
      </w:tr>
      <w:tr w:rsidR="00C130C0" w:rsidRPr="00845CF3" w14:paraId="612351AB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15FA6361" w14:textId="0DF440CD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 xml:space="preserve">70. Provide </w:t>
            </w:r>
            <w:r w:rsidR="000113BD">
              <w:rPr>
                <w:color w:val="000000"/>
                <w:lang w:val="en-GB"/>
              </w:rPr>
              <w:t xml:space="preserve">time </w:t>
            </w:r>
            <w:r w:rsidRPr="00F2691F">
              <w:rPr>
                <w:color w:val="000000"/>
                <w:lang w:val="en-GB"/>
              </w:rPr>
              <w:t>slots in existing sports facilitie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1C3386F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H, S, DH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958DD00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EO</w:t>
            </w:r>
          </w:p>
        </w:tc>
      </w:tr>
      <w:tr w:rsidR="00C130C0" w:rsidRPr="00845CF3" w14:paraId="2E160EEC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2300F2F3" w14:textId="6F6F618C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 xml:space="preserve">71. </w:t>
            </w:r>
            <w:r w:rsidR="001B217C">
              <w:rPr>
                <w:color w:val="000000"/>
                <w:lang w:val="en-GB"/>
              </w:rPr>
              <w:t xml:space="preserve">Support </w:t>
            </w:r>
            <w:r w:rsidRPr="00F2691F">
              <w:rPr>
                <w:color w:val="000000"/>
                <w:lang w:val="en-GB"/>
              </w:rPr>
              <w:t>the stakeholders who propose local HEPA program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752858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S, DH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799B088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EO</w:t>
            </w:r>
          </w:p>
        </w:tc>
      </w:tr>
      <w:tr w:rsidR="00C130C0" w:rsidRPr="00845CF3" w14:paraId="51B5F4A6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1F475272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 xml:space="preserve">72. Coordinate a local stakeholder’s network.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E32A9AC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DH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8A3DF2F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</w:t>
            </w:r>
          </w:p>
        </w:tc>
      </w:tr>
      <w:tr w:rsidR="00C130C0" w:rsidRPr="00845CF3" w14:paraId="4F34CF77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4C7777B2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73. Subsidize associations that offer local HEPA program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37B704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S, DH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A74D5A4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7129A837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3807EEBC" w14:textId="26DEC3D0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74. Partner with the health sector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5E685B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H, S, DH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7D63E87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EO</w:t>
            </w:r>
          </w:p>
        </w:tc>
      </w:tr>
      <w:tr w:rsidR="00C130C0" w:rsidRPr="00845CF3" w14:paraId="4B4528FB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66274AD4" w14:textId="4B0AD5CF" w:rsidR="00C130C0" w:rsidRPr="00F2691F" w:rsidRDefault="00C130C0" w:rsidP="00D72099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75. Partner with the social sector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6E82CE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H, S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69CDFDF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</w:t>
            </w:r>
          </w:p>
        </w:tc>
      </w:tr>
      <w:tr w:rsidR="00C130C0" w:rsidRPr="00845CF3" w14:paraId="213211A6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3741FD26" w14:textId="79B93878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76. Partner with the sports sector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9997E15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S, DH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1086DF52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64850FD2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18DBE460" w14:textId="51B83E5E" w:rsidR="00C130C0" w:rsidRPr="00F2691F" w:rsidRDefault="00C130C0" w:rsidP="00D72099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 xml:space="preserve">77. Partner with the local associations.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D4ECE6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H, S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1910BF8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EO</w:t>
            </w:r>
          </w:p>
        </w:tc>
      </w:tr>
      <w:tr w:rsidR="00C130C0" w:rsidRPr="00845CF3" w14:paraId="69D6E07D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5FBCC653" w14:textId="243D6FD8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78. Partner with the school sector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8115297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S, DH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B9A4F08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EO</w:t>
            </w:r>
          </w:p>
        </w:tc>
      </w:tr>
      <w:tr w:rsidR="00C130C0" w:rsidRPr="00845CF3" w14:paraId="7FC2169F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736EFB8A" w14:textId="63F8872F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79. Partner with the private sector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B4DF10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H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4CDE1B17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EO</w:t>
            </w:r>
          </w:p>
        </w:tc>
      </w:tr>
      <w:tr w:rsidR="00C130C0" w:rsidRPr="00845CF3" w14:paraId="0FF0B8E7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53EAC6B9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80. Evaluate actions according to the campaign program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D695E0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3409713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</w:tr>
      <w:tr w:rsidR="00C130C0" w:rsidRPr="00845CF3" w14:paraId="40B05D8F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20F23948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 xml:space="preserve">81. Evaluate actions based on efficiency indicators.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78C3DF3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DH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2A314EFF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</w:t>
            </w:r>
          </w:p>
        </w:tc>
      </w:tr>
      <w:tr w:rsidR="00C130C0" w:rsidRPr="00845CF3" w14:paraId="510EF177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49021762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82. Evaluate the return on investment of intervention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47DBAC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0FC343DB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</w:t>
            </w:r>
          </w:p>
        </w:tc>
      </w:tr>
      <w:tr w:rsidR="00C130C0" w:rsidRPr="00845CF3" w14:paraId="0D4E2CBB" w14:textId="77777777" w:rsidTr="005100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455231F4" w14:textId="482AA3E8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83. Evaluate the follow-up of intervention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5341AB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DH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7E0B29C3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</w:t>
            </w:r>
          </w:p>
        </w:tc>
      </w:tr>
      <w:tr w:rsidR="00C130C0" w:rsidRPr="00845CF3" w14:paraId="50827734" w14:textId="77777777" w:rsidTr="00CB322F">
        <w:trPr>
          <w:trHeight w:val="315"/>
        </w:trPr>
        <w:tc>
          <w:tcPr>
            <w:tcW w:w="10348" w:type="dxa"/>
            <w:shd w:val="clear" w:color="auto" w:fill="auto"/>
            <w:vAlign w:val="center"/>
            <w:hideMark/>
          </w:tcPr>
          <w:p w14:paraId="0B16C466" w14:textId="77777777" w:rsidR="00C130C0" w:rsidRPr="00F2691F" w:rsidRDefault="00C130C0" w:rsidP="0051002F">
            <w:pPr>
              <w:jc w:val="both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84. Evaluate the sustainability of interventions.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37934F5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P, H, DH, EO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BF13B72" w14:textId="77777777" w:rsidR="00C130C0" w:rsidRPr="00F2691F" w:rsidRDefault="00C130C0" w:rsidP="0051002F">
            <w:pPr>
              <w:jc w:val="center"/>
              <w:rPr>
                <w:color w:val="000000"/>
                <w:lang w:val="en-GB"/>
              </w:rPr>
            </w:pPr>
            <w:r w:rsidRPr="00F2691F">
              <w:rPr>
                <w:color w:val="000000"/>
                <w:lang w:val="en-GB"/>
              </w:rPr>
              <w:t>S</w:t>
            </w:r>
          </w:p>
        </w:tc>
      </w:tr>
      <w:tr w:rsidR="00CB322F" w:rsidRPr="00845CF3" w14:paraId="3DB97AFB" w14:textId="77777777" w:rsidTr="0051002F">
        <w:trPr>
          <w:trHeight w:val="315"/>
        </w:trPr>
        <w:tc>
          <w:tcPr>
            <w:tcW w:w="103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F964D7" w14:textId="77777777" w:rsidR="00CB322F" w:rsidRPr="00F2691F" w:rsidRDefault="00CB322F" w:rsidP="0051002F">
            <w:pPr>
              <w:jc w:val="both"/>
              <w:rPr>
                <w:color w:val="000000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9E4DE5" w14:textId="77777777" w:rsidR="00CB322F" w:rsidRPr="00F2691F" w:rsidRDefault="00CB322F" w:rsidP="0051002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1F101A" w14:textId="77777777" w:rsidR="00CB322F" w:rsidRPr="00F2691F" w:rsidRDefault="00CB322F" w:rsidP="0051002F">
            <w:pPr>
              <w:jc w:val="center"/>
              <w:rPr>
                <w:color w:val="000000"/>
                <w:lang w:val="en-GB"/>
              </w:rPr>
            </w:pPr>
          </w:p>
        </w:tc>
      </w:tr>
    </w:tbl>
    <w:p w14:paraId="3823EA38" w14:textId="77777777" w:rsidR="00C130C0" w:rsidRPr="00C130C0" w:rsidRDefault="00C130C0">
      <w:pPr>
        <w:rPr>
          <w:lang w:val="en-GB"/>
        </w:rPr>
      </w:pPr>
      <w:r w:rsidRPr="00F2691F">
        <w:rPr>
          <w:lang w:val="en-GB"/>
        </w:rPr>
        <w:t>Note: subgroups: Sport</w:t>
      </w:r>
      <w:r w:rsidR="00F21730">
        <w:rPr>
          <w:lang w:val="en-GB"/>
        </w:rPr>
        <w:t xml:space="preserve"> sector</w:t>
      </w:r>
      <w:r w:rsidRPr="00F2691F">
        <w:rPr>
          <w:lang w:val="en-GB"/>
        </w:rPr>
        <w:t xml:space="preserve"> (SP); Health</w:t>
      </w:r>
      <w:r w:rsidR="00F21730">
        <w:rPr>
          <w:lang w:val="en-GB"/>
        </w:rPr>
        <w:t xml:space="preserve"> sector</w:t>
      </w:r>
      <w:r w:rsidRPr="00F2691F">
        <w:rPr>
          <w:lang w:val="en-GB"/>
        </w:rPr>
        <w:t xml:space="preserve"> (H); Social </w:t>
      </w:r>
      <w:r w:rsidR="00F21730">
        <w:rPr>
          <w:lang w:val="en-GB"/>
        </w:rPr>
        <w:t xml:space="preserve">sector </w:t>
      </w:r>
      <w:r w:rsidRPr="00F2691F">
        <w:rPr>
          <w:lang w:val="en-GB"/>
        </w:rPr>
        <w:t>(S); Department Head (DH); Elected Official (EO).</w:t>
      </w:r>
    </w:p>
    <w:sectPr w:rsidR="00C130C0" w:rsidRPr="00C130C0" w:rsidSect="00C130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30C0"/>
    <w:rsid w:val="00010E45"/>
    <w:rsid w:val="000113BD"/>
    <w:rsid w:val="00046698"/>
    <w:rsid w:val="00053E31"/>
    <w:rsid w:val="001B217C"/>
    <w:rsid w:val="002D3EE6"/>
    <w:rsid w:val="00326301"/>
    <w:rsid w:val="004B70BD"/>
    <w:rsid w:val="006F221F"/>
    <w:rsid w:val="00766AC8"/>
    <w:rsid w:val="008B75B9"/>
    <w:rsid w:val="008E7DFC"/>
    <w:rsid w:val="008F2FF5"/>
    <w:rsid w:val="00953C60"/>
    <w:rsid w:val="00AD4285"/>
    <w:rsid w:val="00B44943"/>
    <w:rsid w:val="00C130C0"/>
    <w:rsid w:val="00C44756"/>
    <w:rsid w:val="00CB322F"/>
    <w:rsid w:val="00D72099"/>
    <w:rsid w:val="00F21730"/>
    <w:rsid w:val="00FC2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45E57"/>
  <w15:chartTrackingRefBased/>
  <w15:docId w15:val="{D20FFA0D-3CBF-4FE5-A089-BBA8E47EA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130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lid-translation">
    <w:name w:val="tlid-translation"/>
    <w:basedOn w:val="Policepardfaut"/>
    <w:rsid w:val="00C130C0"/>
  </w:style>
  <w:style w:type="paragraph" w:styleId="Textedebulles">
    <w:name w:val="Balloon Text"/>
    <w:basedOn w:val="Normal"/>
    <w:link w:val="TextedebullesCar"/>
    <w:uiPriority w:val="99"/>
    <w:semiHidden/>
    <w:unhideWhenUsed/>
    <w:rsid w:val="00F2173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1730"/>
    <w:rPr>
      <w:rFonts w:ascii="Segoe UI" w:eastAsia="Times New Roman" w:hAnsi="Segoe UI" w:cs="Segoe UI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F2173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2173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21730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2173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21730"/>
    <w:rPr>
      <w:rFonts w:ascii="Times New Roman" w:eastAsia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967263</TotalTime>
  <Pages>1</Pages>
  <Words>951</Words>
  <Characters>5423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NOEL RACINE</dc:creator>
  <cp:keywords/>
  <dc:description/>
  <cp:lastModifiedBy>Antoine NOEL RACINE</cp:lastModifiedBy>
  <cp:revision>5</cp:revision>
  <dcterms:created xsi:type="dcterms:W3CDTF">2020-02-19T15:19:00Z</dcterms:created>
  <dcterms:modified xsi:type="dcterms:W3CDTF">2020-02-19T15:12:00Z</dcterms:modified>
</cp:coreProperties>
</file>